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A.</w:t>
      </w:r>
      <w:r>
        <w:rPr>
          <w:i/>
        </w:rPr>
        <w:t xml:space="preserve"> </w:t>
      </w:r>
      <w:r>
        <w:rPr/>
        <w:t xml:space="preserve"> SNPs in axon guidance pathway genes predicting PD susceptibility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628"/>
        <w:gridCol w:w="871"/>
        <w:gridCol w:w="1741"/>
        <w:gridCol w:w="1567"/>
        <w:gridCol w:w="872"/>
      </w:tblGrid>
      <w:tr>
        <w:trPr/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e* (rs ID), 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al coding scheme†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d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5% CI)**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lue**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action*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d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5% CI)**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**</w:t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ourier New"/>
                <w:sz w:val="16"/>
                <w:szCs w:val="16"/>
                <w:lang w:val="it-IT"/>
              </w:rPr>
            </w:pPr>
            <w:r>
              <w:rPr>
                <w:rFonts w:cs="Courier New"/>
                <w:sz w:val="16"/>
                <w:szCs w:val="16"/>
                <w:lang w:val="it-IT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ABLIM2 (rs3814062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7 (0.139-0.5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it-IT"/>
              </w:rPr>
              <w:t>DCC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PLXNA2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0.003-0.2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CDC42 (rs2056975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01 (1.854-19.4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it-IT"/>
              </w:rPr>
              <w:t>SEMA3E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GSK3B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6 (7.116-789.6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7506794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0 (0.025-0.4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1466373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.48 (6.346-127.85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 (rs152580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43 (1.528-12.8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1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B2 (rs2391335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51 (1.921-15.79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3 (rs6419884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3 (0.006-0.2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4 (rs10498114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 (0.075-0.54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4 (rs10498118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4 (0.112-0.5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9871429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.15 (3.417-30.15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0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1404577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4 (0.006-0.3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4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9865620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4 (0.056-0.3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4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6793828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6 (0.015-0.2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5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FYN (rs809193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.03 (10.029-115.48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GSK3B (rs3108749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2 (0.002-0.1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8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ITGB1 (rs11009157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8 (0.084-0.3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3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IMK2 (rs5997921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2 (0.046-0.3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3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1901583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58 (1.374-4.8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2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GEF (rs4973578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2 (0.004-0.1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5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1 (rs2091317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9 (0.018-0.4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8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4 (rs4533108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4 (0.149-0.79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G1 (rs7411507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18 (3.112-21.5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2 (rs9872035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7 (0.019-0.2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7 (rs221015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2.43 (7.218-69.6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5x10</w:t>
            </w:r>
            <w:r>
              <w:rPr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7 (rs1033470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9 (1.126-7.4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7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LXNA2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2782934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3 (0.005-0.19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LXNA2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473500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62 (0.486-14.08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6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LXNA2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6685511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.34 (4.221-42.14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PP3CA (rs2732504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5 (0.097-0.6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9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TK2 (rs4596627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 (0.076-0.5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 (rs723765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0 (0.026-0.4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 (rs2255164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87 (2.011-7.4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1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9852548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6 (0.114-0.59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6779154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23 (1.989-9.0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8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CK1 (rs1481280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09 (1.255-7.6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A (rs7793598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2 (0.080-0.6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3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A (rs10488266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5 (0.046-0.4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C (rs3807094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76 (2.269-14.64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3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E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2722990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9 (0.023-0.3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3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E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2722964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7 (0.811-5.3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4G (rs722435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01 (2.334-15.4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A (rs2290735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6 (0.014-0.2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9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B (rs2120806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2.12 (18.175-466.8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7x10</w:t>
            </w:r>
            <w:r>
              <w:rPr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6A (rs187710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.02 (4.418-141.6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LIT1 (rs1336258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7 (0.019-0.2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8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2196476)</w:t>
            </w:r>
            <w:r>
              <w:rPr>
                <w:sz w:val="16"/>
                <w:szCs w:val="16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3 (4.565-83.53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297884)</w:t>
            </w:r>
            <w:r>
              <w:rPr>
                <w:sz w:val="16"/>
                <w:szCs w:val="16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 (1.439-8.99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884787)</w:t>
            </w:r>
            <w:r>
              <w:rPr>
                <w:sz w:val="16"/>
                <w:szCs w:val="16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0 (6.293-128.1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2304035)</w:t>
            </w:r>
            <w:r>
              <w:rPr>
                <w:sz w:val="16"/>
                <w:szCs w:val="16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 (1.377-5.2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1 (rs10878106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1 (0.126-0.78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 (rs610457)</w:t>
            </w:r>
            <w:r>
              <w:rPr>
                <w:sz w:val="16"/>
                <w:szCs w:val="16"/>
                <w:lang w:val="it-IT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1 (0.002-0.04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9x10</w:t>
            </w:r>
            <w:r>
              <w:rPr>
                <w:sz w:val="16"/>
                <w:szCs w:val="16"/>
                <w:vertAlign w:val="superscript"/>
                <w:lang w:val="it-IT"/>
              </w:rPr>
              <w:t>-1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C (rs10516969)</w:t>
            </w:r>
            <w:r>
              <w:rPr>
                <w:sz w:val="16"/>
                <w:szCs w:val="16"/>
                <w:lang w:val="it-IT"/>
              </w:rPr>
              <w:t>, d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29 (2.030-13.7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5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C (rs265047)</w:t>
            </w:r>
            <w:r>
              <w:rPr>
                <w:sz w:val="16"/>
                <w:szCs w:val="16"/>
                <w:lang w:val="it-IT"/>
              </w:rPr>
              <w:t>, 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.10 (3.028-33.68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UNC5C (rs4254782)</w:t>
            </w:r>
            <w:r>
              <w:rPr>
                <w:sz w:val="16"/>
                <w:szCs w:val="16"/>
              </w:rPr>
              <w:t>, r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056-0.55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6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4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Data from a whole-genome association dataset [Fung et al., 2006]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 xml:space="preserve">*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16"/>
        </w:rPr>
        <w:t>Subscript is used to identify individual SNPs in interactions.</w:t>
      </w:r>
    </w:p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 xml:space="preserve">** </w:t>
        <w:tab/>
        <w:t>Results adjusted for age and gender.</w:t>
      </w:r>
    </w:p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†</w:t>
      </w:r>
      <w:r>
        <w:rPr>
          <w:rFonts w:cs="Times New Roman" w:ascii="Times New Roman" w:hAnsi="Times New Roman"/>
          <w:sz w:val="16"/>
        </w:rPr>
        <w:tab/>
        <w:t>a = log-additive, d = Mendelian dominant, r = Mendelian recessive.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/>
          <w:sz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Table S2B.</w:t>
      </w:r>
      <w:r>
        <w:rPr>
          <w:b/>
          <w:i/>
        </w:rPr>
        <w:t xml:space="preserve">  </w:t>
      </w:r>
      <w:r>
        <w:rPr/>
        <w:t>SNPs in axon guidance pathway genes predicting survival free of PD.</w:t>
      </w:r>
    </w:p>
    <w:p>
      <w:pPr>
        <w:pStyle w:val="PlainTex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567"/>
        <w:gridCol w:w="871"/>
        <w:gridCol w:w="1916"/>
        <w:gridCol w:w="1567"/>
        <w:gridCol w:w="872"/>
      </w:tblGrid>
      <w:tr>
        <w:trPr/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* (rs ID),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nal coding scheme**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zar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5% CI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action*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zar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5% CI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CXCL12 (rs266087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36 (1.537-3.62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EPHB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4.93 (6.386-316.06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2 (rs258545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22 (0.131-0.36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RP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26 (3.008-17.52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FN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352602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2 (0.864-3.02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7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NFATC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33 (2.312-65.73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3127631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19 (3.446-19.4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FN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84 (5.636-50.31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7 (rs164540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18 (1.454-3.2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7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ROBO1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16 (0.044-0.56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6439552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63 (0.405-0.98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3 (0.007-0.13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1920780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29 (0.907-1.8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NTNG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63 (4.400-55.53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2 (rs876685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8 (1.854-3.59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7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ROBO1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57 (6.627-355.98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TGB1 (rs458768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222-0.4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SRGAP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10 (0.036-0.29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FATC2 (rs4811184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87 (2.592-63.93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CK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SLIT1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4 (1.491-6.60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GEF (rs187828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8 (1.119-2.51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TGB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ROBO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20 (1.478-26.02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RP1 (rs2776928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3 (0.890-2.29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EPHB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26 (0.112-0.61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1 (rs2302196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20 (0.103-0.3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7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NTNG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3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94 (1.419-6.09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4 (rs412959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5 (1.366-7.24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PP3CA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NTN1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2 (1.216-4.06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4 (rs7137835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56 (1.272-1.91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7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NFATC2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15 (0.027-0.83)</w:t>
            </w:r>
          </w:p>
        </w:tc>
        <w:tc>
          <w:tcPr>
            <w:tcW w:w="872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G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7555385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 (1.617-2.4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0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G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501260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4 (0.013-0.14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G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2146111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69 (1.855-24.13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7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7272361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9 (0.830-2.33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7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3746545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8 (2.068-6.90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LXNC1 (rs12579612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49 (4.025-17.91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PP3CA (rs2732504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48 (0.380-0.60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0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PP3R2 (rs3739724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2 (1.521-3.2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BO1 (rs12486635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60 (2.956-31.20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BO2 (rs7640201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39 (2.962-18.44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CK1 (rs1481280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4 (1.074-1.68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5A (rs687390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53 (3.273-13.0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6A (rs258014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8 (1.092-2.00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LIT1 (rs2279508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14 (0.053-0.3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2 (rs10516357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 (1.175-2.13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3 (rs1195462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d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 (0.350-0.66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RGAP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043951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a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4 (1.721-3.4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RGAP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7530358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5 (3.845-16.87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UNC5C (rs7674643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5 (1.228-2.78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UNC5C (rs1483749)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, r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8 (1.423-3.65)</w:t>
            </w:r>
          </w:p>
        </w:tc>
        <w:tc>
          <w:tcPr>
            <w:tcW w:w="871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Data from a whole-genome association dataset [Fung et al., 2006]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16"/>
        </w:rPr>
        <w:t>Subscript is used to identify individual SNPs in interactions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*</w:t>
        <w:tab/>
        <w:t>a = log-additive, d = Mendelian dominant, r = Mendelian recessive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b/>
        </w:rPr>
        <w:t>Table S2C.</w:t>
      </w:r>
      <w:r>
        <w:rPr>
          <w:b/>
          <w:i/>
        </w:rPr>
        <w:t xml:space="preserve">  </w:t>
      </w:r>
      <w:r>
        <w:rPr/>
        <w:t>SNPs in axon guidance pathway genes predicting age at onset of PD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445"/>
        <w:gridCol w:w="1015"/>
        <w:gridCol w:w="1931"/>
        <w:gridCol w:w="1405"/>
        <w:gridCol w:w="984"/>
      </w:tblGrid>
      <w:tr>
        <w:trPr/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ene* (rs ID), 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nal coding scheme**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gression coefficient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standard error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action*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gression coefficient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standard error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DCC</w:t>
            </w:r>
            <w:r>
              <w:rPr>
                <w:i/>
                <w:sz w:val="16"/>
                <w:szCs w:val="16"/>
                <w:vertAlign w:val="subscript"/>
              </w:rPr>
              <w:t>1</w:t>
            </w:r>
            <w:r>
              <w:rPr>
                <w:i/>
                <w:sz w:val="16"/>
                <w:szCs w:val="16"/>
              </w:rPr>
              <w:t xml:space="preserve"> (rs1237775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0.50 (51.5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DPYSL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928.33 (209.71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DCC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  <w:r>
              <w:rPr>
                <w:i/>
                <w:sz w:val="16"/>
                <w:szCs w:val="16"/>
              </w:rPr>
              <w:t xml:space="preserve"> (rs6508153),</w:t>
            </w:r>
            <w:r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.44 (58.9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NGEF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54.77 (302.27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1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DCC</w:t>
            </w:r>
            <w:r>
              <w:rPr>
                <w:i/>
                <w:sz w:val="16"/>
                <w:szCs w:val="16"/>
                <w:vertAlign w:val="subscript"/>
              </w:rPr>
              <w:t>3</w:t>
            </w:r>
            <w:r>
              <w:rPr>
                <w:i/>
                <w:sz w:val="16"/>
                <w:szCs w:val="16"/>
              </w:rPr>
              <w:t xml:space="preserve"> (rs1221869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.56 (44.6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x10</w:t>
            </w:r>
            <w:r>
              <w:rPr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A7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</w:rPr>
              <w:t xml:space="preserve"> SLIT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866.21 (175.3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PYSL2 (rs2585459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04.14 (173.4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x10</w:t>
            </w:r>
            <w:r>
              <w:rPr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PTK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</w:rPr>
              <w:t xml:space="preserve"> DCC</w:t>
            </w:r>
            <w:r>
              <w:rPr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33.36 (95.23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252816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.05 (82.6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7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</w:rPr>
              <w:t>SLIT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PTK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797.03 (192.8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25299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79.94 (60.8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x10</w:t>
            </w:r>
            <w:r>
              <w:rPr>
                <w:sz w:val="16"/>
                <w:szCs w:val="16"/>
                <w:vertAlign w:val="superscript"/>
                <w:lang w:val="it-IT"/>
              </w:rPr>
              <w:t>-1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TN4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PPP3C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1.80 (148.0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5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5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13127631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30.98 (119.8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3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</w:rPr>
              <w:t xml:space="preserve"> SLIT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523.61 (486.87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7 (rs164540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78.41 (68.1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5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156.86 (306.03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1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959562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61.62 (86.5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6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2.32 (88.2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1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11920780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90.82 (57.6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ROCK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EMA5B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76.78 (101.91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2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12488683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80.50 (107.3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4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ROCK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EMA4D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59.40 (102.4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6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4</w:t>
            </w:r>
            <w:r>
              <w:rPr>
                <w:i/>
                <w:sz w:val="16"/>
                <w:szCs w:val="16"/>
                <w:lang w:val="it-IT"/>
              </w:rPr>
              <w:t xml:space="preserve"> (rs2291989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9.81 (85.3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1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FNA5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EPHB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91.64 (94.4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3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2 (rs876685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94.67 (103.3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6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</w:rPr>
              <w:t>DCC</w:t>
            </w:r>
            <w:r>
              <w:rPr>
                <w:i/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EMA4D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98.04 (124.9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ITGB1 (rs4587680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7.62 (72.5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LIT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440.10 (508.0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GEF (rs2166441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0.64 (126.7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8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FNA5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04.18 (64.1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TN1</w:t>
            </w:r>
            <w:r>
              <w:rPr>
                <w:i/>
                <w:sz w:val="16"/>
                <w:szCs w:val="16"/>
                <w:vertAlign w:val="subscript"/>
              </w:rPr>
              <w:t>1</w:t>
            </w:r>
            <w:r>
              <w:rPr>
                <w:i/>
                <w:sz w:val="16"/>
                <w:szCs w:val="16"/>
              </w:rPr>
              <w:t xml:space="preserve"> (rs1473664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.77 (121.5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x10</w:t>
            </w:r>
            <w:r>
              <w:rPr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</w:rPr>
              <w:t>SLIT3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418.63 (162.8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479133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7.83 (71.2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4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IT3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 xml:space="preserve"> 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.52 (96.48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02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4 (rs1110823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3.00 (69.4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9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G1 (rs11803905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63.75 (99.0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1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2 (rs11185455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9.54 (49.4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5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PP3CC (rs2449340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.91 (81.3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4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TK2 (rs4596627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99.37 (110.5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764020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14.78 (132.9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7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1031377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0.22 (81.1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7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CK1 (rs148128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58.03 (52.7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7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CK2 (rs726843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8.94 (65.0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RAS (rs1368464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4.20 (55.5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E (rs42002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34.91 (80.4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6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4D (rs9969727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62.61 (119.6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A (rs4072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29.78 (57.3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7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EMA5A (rs6873909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1.17 (132.1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B (rs4677983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05.55 (109.3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5x10</w:t>
            </w:r>
            <w:r>
              <w:rPr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LIT1 (rs2279508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6.19 (121.3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636798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7.54 (148.7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0</w:t>
            </w:r>
            <w:r>
              <w:rPr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</w:t>
            </w:r>
            <w:r>
              <w:rPr>
                <w:i/>
                <w:sz w:val="16"/>
                <w:szCs w:val="16"/>
                <w:vertAlign w:val="subscript"/>
              </w:rPr>
              <w:t>1</w:t>
            </w:r>
            <w:r>
              <w:rPr>
                <w:i/>
                <w:sz w:val="16"/>
                <w:szCs w:val="16"/>
              </w:rPr>
              <w:t xml:space="preserve"> (rs6864266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1.13 (72.0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  <w:r>
              <w:rPr>
                <w:i/>
                <w:sz w:val="16"/>
                <w:szCs w:val="16"/>
              </w:rPr>
              <w:t xml:space="preserve"> (rs1432906),</w:t>
            </w:r>
            <w:r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69 (115.9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x10</w:t>
            </w:r>
            <w:r>
              <w:rPr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LIT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1195462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2.74 (60.8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557377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04.44 (129.2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2x10</w:t>
            </w:r>
            <w:r>
              <w:rPr>
                <w:sz w:val="16"/>
                <w:szCs w:val="16"/>
                <w:vertAlign w:val="superscript"/>
                <w:lang w:val="it-IT"/>
              </w:rPr>
              <w:t>-1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6777129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42.30 (73.5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C (rs7674643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45.57 (76.1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Data from a whole-genome association dataset [Fung et al., 2006]</w:t>
      </w:r>
      <w:r>
        <w:rPr>
          <w:rFonts w:cs="Times New Roman" w:ascii="Times New Roman" w:hAnsi="Times New Roman"/>
        </w:rPr>
        <w:t>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16"/>
        </w:rPr>
        <w:t>Subscript is used to identify individual SNPs in interactions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*</w:t>
        <w:tab/>
        <w:t>a = log-additive, d = Mendelian dominant, r = Mendelian recessiv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8T23:09:00Z</dcterms:created>
  <dc:creator>Demetrius M. Maraganore</dc:creator>
  <dc:description/>
  <cp:keywords/>
  <dc:language>en-US</dc:language>
  <cp:lastModifiedBy>Demetrius M. Maraganore</cp:lastModifiedBy>
  <dcterms:modified xsi:type="dcterms:W3CDTF">2007-12-28T23:10:00Z</dcterms:modified>
  <cp:revision>1</cp:revision>
  <dc:subject/>
  <dc:title>Table S2A</dc:title>
</cp:coreProperties>
</file>